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1F13" w:rsidRPr="0036583F" w:rsidRDefault="009B1F13" w:rsidP="009B1F13">
      <w:pPr>
        <w:ind w:firstLine="300"/>
        <w:jc w:val="center"/>
        <w:rPr>
          <w:b/>
          <w:sz w:val="20"/>
          <w:szCs w:val="20"/>
        </w:rPr>
      </w:pPr>
      <w:r w:rsidRPr="0036583F">
        <w:rPr>
          <w:b/>
          <w:sz w:val="20"/>
          <w:szCs w:val="20"/>
        </w:rPr>
        <w:t>T</w:t>
      </w:r>
      <w:r>
        <w:rPr>
          <w:b/>
          <w:sz w:val="20"/>
          <w:szCs w:val="20"/>
        </w:rPr>
        <w:t xml:space="preserve">ab </w:t>
      </w:r>
      <w:r w:rsidRPr="0036583F">
        <w:rPr>
          <w:b/>
          <w:sz w:val="20"/>
          <w:szCs w:val="20"/>
        </w:rPr>
        <w:t>1</w:t>
      </w:r>
      <w:r w:rsidRPr="0036583F">
        <w:rPr>
          <w:sz w:val="20"/>
          <w:szCs w:val="20"/>
        </w:rPr>
        <w:t xml:space="preserve"> Taxonomic distribution and closest relative species of OTUs retrieved from stomach contents of </w:t>
      </w:r>
      <w:r w:rsidRPr="0036583F">
        <w:rPr>
          <w:i/>
          <w:sz w:val="20"/>
          <w:szCs w:val="20"/>
        </w:rPr>
        <w:t>S. argus</w:t>
      </w:r>
      <w:r w:rsidRPr="0036583F">
        <w:rPr>
          <w:sz w:val="20"/>
          <w:szCs w:val="20"/>
        </w:rPr>
        <w:t xml:space="preserve"> juveniles</w:t>
      </w:r>
    </w:p>
    <w:tbl>
      <w:tblPr>
        <w:tblW w:w="13841" w:type="dxa"/>
        <w:jc w:val="center"/>
        <w:tblLook w:val="04A0" w:firstRow="1" w:lastRow="0" w:firstColumn="1" w:lastColumn="0" w:noHBand="0" w:noVBand="1"/>
      </w:tblPr>
      <w:tblGrid>
        <w:gridCol w:w="1134"/>
        <w:gridCol w:w="1108"/>
        <w:gridCol w:w="2086"/>
        <w:gridCol w:w="2815"/>
        <w:gridCol w:w="1377"/>
        <w:gridCol w:w="1175"/>
        <w:gridCol w:w="2750"/>
        <w:gridCol w:w="1396"/>
      </w:tblGrid>
      <w:tr w:rsidR="009B1F13" w:rsidRPr="00113086" w:rsidTr="000C2C14">
        <w:trPr>
          <w:trHeight w:val="840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Total sequences recovered 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Highest taxon</w:t>
            </w:r>
          </w:p>
        </w:tc>
        <w:tc>
          <w:tcPr>
            <w:tcW w:w="2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Lowest consensus taxon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Lowest classification level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Similarity</w:t>
            </w:r>
          </w:p>
        </w:tc>
        <w:tc>
          <w:tcPr>
            <w:tcW w:w="2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losest relative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Accession number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247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Annelid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Branchiomm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Branchiomma </w:t>
            </w:r>
            <w:r w:rsidRPr="00113086"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  <w:t xml:space="preserve">sp.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EF116212.1</w:t>
            </w:r>
          </w:p>
        </w:tc>
      </w:tr>
      <w:tr w:rsidR="009B1F13" w:rsidRPr="00113086" w:rsidTr="000C2C14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Annelid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arasabella saxicol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arasabella saxicol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KT900323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Tunicat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Styel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8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Styela gibbsii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FM897319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51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hlorophyt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Ulv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Ulva</w:t>
            </w:r>
            <w:r w:rsidRPr="00113086"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  <w:t xml:space="preserve"> sp.</w:t>
            </w: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KT943572.1</w:t>
            </w:r>
          </w:p>
        </w:tc>
      </w:tr>
      <w:tr w:rsidR="009B1F13" w:rsidRPr="00113086" w:rsidTr="000C2C14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E8692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E86926">
              <w:rPr>
                <w:color w:val="000000"/>
                <w:sz w:val="22"/>
                <w:szCs w:val="22"/>
              </w:rPr>
              <w:t>H-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E8692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926">
              <w:rPr>
                <w:rFonts w:eastAsia="等线"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iliophor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seudovorticell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8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seudovorticella paracrater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DQ662847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iliophor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seudovorticell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Pseudovorticella punctata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DQ190466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iliophor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Vaginicol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8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Vaginicola</w:t>
            </w:r>
            <w:r w:rsidRPr="00113086"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  <w:t xml:space="preserve"> sp.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KJ649621.2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28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iliophor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Vaginicolida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Famil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6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Vaginicola</w:t>
            </w:r>
            <w:r w:rsidRPr="00113086"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  <w:t xml:space="preserve"> sp.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KJ649621.2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iliophor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Vaginicola crystallina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Vaginicola crystallina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AF401521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221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iliophor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Zoothamniu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Zoothamnium </w:t>
            </w:r>
            <w:r w:rsidRPr="00113086"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  <w:t>sp,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KU363270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35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iliophor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Zoothamnium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Zoothamnium parahentscheli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KM887956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53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iliophor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Zoothamnium arcuatum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Zoothamnium arcuatum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KM887955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23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iliophor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Zoothamniida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Famil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7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Zoothamnium </w:t>
            </w:r>
            <w:r w:rsidRPr="00113086"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  <w:t>sp.</w:t>
            </w: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KU363270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iliophor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Zoothamniu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Zoothamnium grossi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KM887954.1</w:t>
            </w:r>
          </w:p>
        </w:tc>
      </w:tr>
      <w:tr w:rsidR="009B1F13" w:rsidRPr="00113086" w:rsidTr="000C2C14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iliophor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Hemiophry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8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Hemiophrys macrostoma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AY102173.1</w:t>
            </w:r>
          </w:p>
        </w:tc>
      </w:tr>
      <w:tr w:rsidR="009B1F13" w:rsidRPr="00113086" w:rsidTr="000C2C14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iliophor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Dysteriida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Famil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6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Dysteriidae </w:t>
            </w:r>
            <w:r w:rsidRPr="00113086"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  <w:t xml:space="preserve">sp.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KJ569308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iliophor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Ephelot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Ephelota </w:t>
            </w:r>
            <w:r w:rsidRPr="00113086"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  <w:t xml:space="preserve">sp.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AF326357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iliophor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Ephelotida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Famil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7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Ephelota</w:t>
            </w:r>
            <w:r w:rsidRPr="00113086"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AF326357.1</w:t>
            </w:r>
          </w:p>
        </w:tc>
      </w:tr>
      <w:tr w:rsidR="009B1F13" w:rsidRPr="00113086" w:rsidTr="000C2C14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lastRenderedPageBreak/>
              <w:t>H-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356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iliophor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cinet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8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Acineta compressa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FJ865205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Dinophycea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rotoperidiniu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Protoperidinium tricingulatum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AB716918.1 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Dinophycea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eridinium quinquecorn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eridinium quinquecor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AB246744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Dinophycea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rorocentru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Prorocentrum koreanum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 KP711353.1</w:t>
            </w:r>
          </w:p>
        </w:tc>
      </w:tr>
      <w:tr w:rsidR="009B1F13" w:rsidRPr="00113086" w:rsidTr="000C2C14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Phaeophyt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Ectocarp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Ectocarpus fasciculat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KU752533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Bacillariophyt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Chaetocero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Chaetoceros dayaensi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KM401854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Bacillariophyt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Minutocellus polymorphus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Minutocellus polymorphus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KF925333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Bacillariophyt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Skeletonematacea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Famil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6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Skeletonema menzellii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AB948147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Bacillariophyt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Cyclotell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Cyclotella atom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DQ514858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Bacillariophyt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Navicula pulchripor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Navicula pulchripor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KF177774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Bacillariophyt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Cylindrothec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Cylindrotheca</w:t>
            </w:r>
            <w:r w:rsidRPr="00113086"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FR865492.1</w:t>
            </w:r>
          </w:p>
        </w:tc>
      </w:tr>
      <w:tr w:rsidR="009B1F13" w:rsidRPr="00113086" w:rsidTr="000C2C14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Bacillariophyt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Melosira dubi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Melosira dub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AB430588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Bacillariophyt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Licmophor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8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Licmophora grandi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EF423411.1</w:t>
            </w:r>
          </w:p>
        </w:tc>
      </w:tr>
      <w:tr w:rsidR="009B1F13" w:rsidRPr="00113086" w:rsidTr="000C2C14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Bacillariophyt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yclophorale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Orde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6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Cyclophora tenui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JN975241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3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Arthropod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Harpactic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Harpacticus </w:t>
            </w:r>
            <w:r w:rsidRPr="00113086"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  <w:t xml:space="preserve">sp.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EU380285.1</w:t>
            </w:r>
          </w:p>
        </w:tc>
      </w:tr>
      <w:tr w:rsidR="009B1F13" w:rsidRPr="00113086" w:rsidTr="000C2C14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15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Arthropod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Tegastida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Famil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5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Tegastes</w:t>
            </w:r>
            <w:r w:rsidRPr="00113086"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  <w:t xml:space="preserve"> sp.</w:t>
            </w: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EU380286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540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Bryozo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Bowerbanki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Bowerbankia</w:t>
            </w:r>
            <w:r w:rsidRPr="00113086"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  <w:t xml:space="preserve"> sp.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KM373516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379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Vertebrat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Osteichthye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las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mbassis marian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KJ774636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</w:t>
            </w: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bookmarkStart w:id="0" w:name="_Hlk491199653"/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Labyrinthulomycetes</w:t>
            </w:r>
            <w:bookmarkEnd w:id="0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planochytriu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planochytrium</w:t>
            </w:r>
            <w:r w:rsidRPr="00113086"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  <w:t xml:space="preserve"> sp.</w:t>
            </w:r>
            <w:r w:rsidRPr="0011308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AB973543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3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Labyrinthulomycete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3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AF265331.1</w:t>
            </w:r>
          </w:p>
        </w:tc>
      </w:tr>
      <w:tr w:rsidR="009B1F13" w:rsidRPr="00113086" w:rsidTr="000C2C14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iliophor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91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LK934651.1</w:t>
            </w:r>
          </w:p>
        </w:tc>
      </w:tr>
      <w:tr w:rsidR="009B1F13" w:rsidRPr="00113086" w:rsidTr="000C2C14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</w:t>
            </w: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iliophor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86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JN867017.1</w:t>
            </w:r>
          </w:p>
        </w:tc>
      </w:tr>
      <w:tr w:rsidR="009B1F13" w:rsidRPr="00113086" w:rsidTr="000C2C14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1F13" w:rsidRPr="00113086" w:rsidRDefault="009B1F13" w:rsidP="000C2C14">
            <w:pPr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Arthropod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87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EU380305.1</w:t>
            </w:r>
          </w:p>
        </w:tc>
      </w:tr>
      <w:tr w:rsidR="009B1F13" w:rsidRPr="00113086" w:rsidTr="000C2C14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color w:val="000000"/>
                <w:sz w:val="22"/>
                <w:szCs w:val="22"/>
              </w:rPr>
              <w:t>H-</w:t>
            </w: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Ciliophora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87%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F13" w:rsidRPr="00113086" w:rsidRDefault="009B1F13" w:rsidP="000C2C14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13086">
              <w:rPr>
                <w:rFonts w:eastAsia="等线"/>
                <w:color w:val="000000"/>
                <w:kern w:val="0"/>
                <w:sz w:val="22"/>
                <w:szCs w:val="22"/>
              </w:rPr>
              <w:t>KC753482.1</w:t>
            </w:r>
          </w:p>
        </w:tc>
      </w:tr>
    </w:tbl>
    <w:p w:rsidR="009B1F13" w:rsidRDefault="009B1F13" w:rsidP="009B1F13">
      <w:pPr>
        <w:ind w:firstLineChars="0" w:firstLine="0"/>
        <w:rPr>
          <w:rFonts w:hint="eastAsia"/>
          <w:sz w:val="20"/>
          <w:szCs w:val="20"/>
        </w:rPr>
        <w:sectPr w:rsidR="009B1F13" w:rsidSect="00113086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26"/>
        </w:sectPr>
      </w:pPr>
      <w:bookmarkStart w:id="1" w:name="_GoBack"/>
      <w:bookmarkEnd w:id="1"/>
    </w:p>
    <w:p w:rsidR="003F601A" w:rsidRDefault="003F601A" w:rsidP="009B1F13">
      <w:pPr>
        <w:ind w:firstLineChars="0" w:firstLine="0"/>
        <w:rPr>
          <w:rFonts w:hint="eastAsia"/>
        </w:rPr>
      </w:pPr>
    </w:p>
    <w:sectPr w:rsidR="003F601A" w:rsidSect="009B1F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66F7" w:rsidRDefault="006166F7" w:rsidP="009B1F13">
      <w:pPr>
        <w:spacing w:line="240" w:lineRule="auto"/>
      </w:pPr>
      <w:r>
        <w:separator/>
      </w:r>
    </w:p>
  </w:endnote>
  <w:endnote w:type="continuationSeparator" w:id="0">
    <w:p w:rsidR="006166F7" w:rsidRDefault="006166F7" w:rsidP="009B1F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66F7" w:rsidRDefault="006166F7" w:rsidP="009B1F13">
      <w:pPr>
        <w:spacing w:line="240" w:lineRule="auto"/>
      </w:pPr>
      <w:r>
        <w:separator/>
      </w:r>
    </w:p>
  </w:footnote>
  <w:footnote w:type="continuationSeparator" w:id="0">
    <w:p w:rsidR="006166F7" w:rsidRDefault="006166F7" w:rsidP="009B1F1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997"/>
    <w:rsid w:val="003F601A"/>
    <w:rsid w:val="006166F7"/>
    <w:rsid w:val="009B1F13"/>
    <w:rsid w:val="00ED1997"/>
    <w:rsid w:val="00FB3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41409"/>
  <w15:chartTrackingRefBased/>
  <w15:docId w15:val="{D406CC9C-2C42-4AB1-842D-F3DB50B4D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B1F13"/>
    <w:pPr>
      <w:widowControl w:val="0"/>
      <w:spacing w:line="480" w:lineRule="auto"/>
      <w:ind w:firstLineChars="150" w:firstLine="360"/>
      <w:jc w:val="both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1F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1F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1F13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1F1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B1F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4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z</dc:creator>
  <cp:keywords/>
  <dc:description/>
  <cp:lastModifiedBy>lxz</cp:lastModifiedBy>
  <cp:revision>2</cp:revision>
  <dcterms:created xsi:type="dcterms:W3CDTF">2017-09-19T12:55:00Z</dcterms:created>
  <dcterms:modified xsi:type="dcterms:W3CDTF">2017-09-19T12:55:00Z</dcterms:modified>
</cp:coreProperties>
</file>